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2234"/>
        <w:gridCol w:w="3290"/>
        <w:gridCol w:w="2780"/>
        <w:gridCol w:w="763"/>
      </w:tblGrid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SORT Item Number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SORT Description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xtension for Simulation-Based Research (SBR)</w:t>
            </w: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ge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itle and Abstract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1. Title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Identification as a randomized trial in the title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In the abstract or key terms, the MESH or searchable keyword term must include the word "simulation" or "simulated."</w:t>
            </w:r>
          </w:p>
        </w:tc>
        <w:tc>
          <w:tcPr>
            <w:tcW w:w="763" w:type="dxa"/>
          </w:tcPr>
          <w:p w:rsidR="00ED3BBA" w:rsidRPr="00ED3BBA" w:rsidRDefault="009E3EFF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itle page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Structured summary of trial design, methods, results, and conclusion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Clarify whether simulation is the subject of research or an investigational method for research.</w:t>
            </w:r>
          </w:p>
        </w:tc>
        <w:tc>
          <w:tcPr>
            <w:tcW w:w="763" w:type="dxa"/>
          </w:tcPr>
          <w:p w:rsidR="00ED3BBA" w:rsidRPr="00ED3BBA" w:rsidRDefault="009E3EFF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itle page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roduction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2. Background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Scientific background and explanation of rationale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Describe the theoretical and/or conceptual rationale for the design of each intervention.</w:t>
            </w: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Specific objectives or hypothese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Clearly describe all simulation-specific exposures, potential confounders, and effect modifiers.</w:t>
            </w: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thods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3. Trial Design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Description of trial design (e.g., parallel, factorial), including allocation ratio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0" w:name="OLE_LINK1"/>
            <w:bookmarkStart w:id="1" w:name="OLE_LINK2"/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Clearly indicate the unit of analysis (e.g., individual, team, system), identify repeated measures on subjects, and describe how these issues were addressed.</w:t>
            </w:r>
            <w:bookmarkEnd w:id="0"/>
            <w:bookmarkEnd w:id="1"/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Important changes to methods after trial commencement (e.g., eligibility criteria), with reason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4. Participants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Eligibility criteria for participant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Include participants' previous experience with simulation and other relevant features.</w:t>
            </w: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Settings and locations where data were collected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506A0D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5. Interventions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The interventions for each group, with sufficient details to allow replication, including how and when they were administered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 xml:space="preserve">In describing the methods of assessment, include the setting, instrument, simulator type, timing in relation to the intervention, and methods </w:t>
            </w: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to enhance measurement quality.</w:t>
            </w: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4-5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utcomes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6. Outcome Measures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Completely defined prespecified primary and secondary outcome measures, including how and when they were assessed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Provide evidence to support the validity and reliability of assessment tools in this context (if available).</w:t>
            </w: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Any changes to trial outcomes after the trial commenced, with reason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506A0D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 Size/Study Size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7. Sample Size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How sample size was determined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When applicable, explanation of any interim analyses and stopping guideline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ndomization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8. Sequence Generation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Method used to generate the random allocation sequence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Type of randomization and details of any restriction (e.g., blocking and block size)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9. Allocation Concealment Mechanism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Mechanism used to implement the random allocation sequence (e.g., sequentially numbered containers), describing steps taken to conceal the sequence until interventions were assigned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10. Implementation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Who generated the random allocation sequence, who enrolled participants, and who assigned participants to intervention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linding (Masking)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11. Blinding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If done, who was blinded after assignments to interventions (e.g., participants, care providers, those assessing outcomes) and how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Describe strategies to decrease the risk of bias when blinding is not possible.</w:t>
            </w: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If relevant, description of the similarity of intervention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atistical Methods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12. Statistical Methods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Statistical methods used to compare groups for primary and secondary outcome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Clearly describe any statistical methods used for additional analyses, such as subgroup or adjusted analyses.</w:t>
            </w: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Methods for additional analyses (e.g., subgroup analyses and adjusted analyses)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506A0D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sults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ED3BBA" w:rsidP="00ED7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13. Participant Flow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 xml:space="preserve">a. For each group, the numbers of participants who were randomly assigned, received intended treatment, and were </w:t>
            </w:r>
            <w:proofErr w:type="spellStart"/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nalyzed</w:t>
            </w:r>
            <w:proofErr w:type="spellEnd"/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 xml:space="preserve"> for the primary outcome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For each group, losses and exclusions after randomization, together with reasons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506A0D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14. Recruitment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Dates defining the periods of recruitment and follow-up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b. Why the trial ended or was stopped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15. Baseline Data</w:t>
            </w:r>
          </w:p>
        </w:tc>
        <w:tc>
          <w:tcPr>
            <w:tcW w:w="329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C1D41">
              <w:rPr>
                <w:rFonts w:ascii="Times New Roman" w:eastAsia="Times New Roman" w:hAnsi="Times New Roman" w:cs="Times New Roman"/>
                <w:lang w:eastAsia="en-GB"/>
              </w:rPr>
              <w:t>a. A table showing baseline demographic and clinical characteristics of each group</w:t>
            </w:r>
          </w:p>
        </w:tc>
        <w:tc>
          <w:tcPr>
            <w:tcW w:w="2780" w:type="dxa"/>
            <w:hideMark/>
          </w:tcPr>
          <w:p w:rsidR="00ED3BBA" w:rsidRPr="008C1D41" w:rsidRDefault="00ED3BBA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ED3BBA" w:rsidRPr="00ED3BBA" w:rsidRDefault="00821CA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able 1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t xml:space="preserve">16. </w:t>
            </w:r>
            <w:r w:rsidRPr="00534A5E">
              <w:rPr>
                <w:rFonts w:ascii="Times New Roman" w:hAnsi="Times New Roman" w:cs="Times New Roman"/>
              </w:rPr>
              <w:t xml:space="preserve">Numbers </w:t>
            </w:r>
            <w:r w:rsidRPr="00534A5E">
              <w:rPr>
                <w:rFonts w:ascii="Times New Roman" w:hAnsi="Times New Roman" w:cs="Times New Roman"/>
              </w:rPr>
              <w:t>analysed</w:t>
            </w:r>
          </w:p>
        </w:tc>
        <w:tc>
          <w:tcPr>
            <w:tcW w:w="3290" w:type="dxa"/>
          </w:tcPr>
          <w:p w:rsidR="00A57A1E" w:rsidRPr="008C1D41" w:rsidRDefault="00ED7810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t>For each group, number of participants (denominator) included in each analysis and whether analysis was by original assigned groups</w:t>
            </w:r>
          </w:p>
        </w:tc>
        <w:tc>
          <w:tcPr>
            <w:tcW w:w="2780" w:type="dxa"/>
          </w:tcPr>
          <w:p w:rsidR="00A57A1E" w:rsidRPr="008C1D41" w:rsidRDefault="00A57A1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A57A1E" w:rsidRDefault="00ED781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534A5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t xml:space="preserve">17. </w:t>
            </w:r>
            <w:r w:rsidRPr="00534A5E">
              <w:rPr>
                <w:rFonts w:ascii="Times New Roman" w:hAnsi="Times New Roman" w:cs="Times New Roman"/>
              </w:rPr>
              <w:t>Outcomes and estimation</w:t>
            </w:r>
          </w:p>
        </w:tc>
        <w:tc>
          <w:tcPr>
            <w:tcW w:w="3290" w:type="dxa"/>
          </w:tcPr>
          <w:p w:rsidR="00A57A1E" w:rsidRPr="008C1D41" w:rsidRDefault="00ED7810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t>a. For each primary and secondary outcome, results for each group, and the estimated effect size and its precision (such as 95% confidence interval) b. For binary outcomes, presentation of both absolute and relative effect sizes is recommended</w:t>
            </w:r>
          </w:p>
        </w:tc>
        <w:tc>
          <w:tcPr>
            <w:tcW w:w="2780" w:type="dxa"/>
          </w:tcPr>
          <w:p w:rsidR="00A57A1E" w:rsidRPr="008C1D41" w:rsidRDefault="00ED7810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t xml:space="preserve">For assessments involving </w:t>
            </w:r>
            <w:r>
              <w:t>&gt;</w:t>
            </w:r>
            <w:r>
              <w:t xml:space="preserve">1 </w:t>
            </w:r>
            <w:proofErr w:type="spellStart"/>
            <w:r>
              <w:t>rater</w:t>
            </w:r>
            <w:proofErr w:type="spellEnd"/>
            <w:r>
              <w:t>, interrater reliability should be reported</w:t>
            </w:r>
          </w:p>
        </w:tc>
        <w:tc>
          <w:tcPr>
            <w:tcW w:w="763" w:type="dxa"/>
          </w:tcPr>
          <w:p w:rsidR="00A57A1E" w:rsidRDefault="00ED781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  <w:p w:rsidR="00CF4013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amp;</w:t>
            </w:r>
          </w:p>
          <w:p w:rsidR="00CF4013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able</w:t>
            </w:r>
          </w:p>
          <w:p w:rsidR="00CF4013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t xml:space="preserve">18. </w:t>
            </w:r>
            <w:r w:rsidRPr="00534A5E">
              <w:rPr>
                <w:rFonts w:ascii="Times New Roman" w:hAnsi="Times New Roman" w:cs="Times New Roman"/>
              </w:rPr>
              <w:t>Ancillary analyses</w:t>
            </w:r>
          </w:p>
        </w:tc>
        <w:tc>
          <w:tcPr>
            <w:tcW w:w="3290" w:type="dxa"/>
          </w:tcPr>
          <w:p w:rsidR="00A57A1E" w:rsidRPr="008C1D41" w:rsidRDefault="00CF4013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t>Results of any other analyses performed, including subgroup analyses and adjusted analyses, distinguishing prespecified from exploratory</w:t>
            </w:r>
          </w:p>
        </w:tc>
        <w:tc>
          <w:tcPr>
            <w:tcW w:w="2780" w:type="dxa"/>
          </w:tcPr>
          <w:p w:rsidR="00A57A1E" w:rsidRPr="008C1D41" w:rsidRDefault="00A57A1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A57A1E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t xml:space="preserve">19. </w:t>
            </w:r>
            <w:r w:rsidRPr="00534A5E">
              <w:rPr>
                <w:rFonts w:ascii="Times New Roman" w:hAnsi="Times New Roman" w:cs="Times New Roman"/>
              </w:rPr>
              <w:t>Adverse events</w:t>
            </w:r>
          </w:p>
        </w:tc>
        <w:tc>
          <w:tcPr>
            <w:tcW w:w="3290" w:type="dxa"/>
          </w:tcPr>
          <w:p w:rsidR="00A57A1E" w:rsidRPr="008C1D41" w:rsidRDefault="00CF4013" w:rsidP="00CF401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t>important harms or unintended effects in each group (for specific guidance, see CONSORT for harms)</w:t>
            </w:r>
          </w:p>
        </w:tc>
        <w:tc>
          <w:tcPr>
            <w:tcW w:w="2780" w:type="dxa"/>
          </w:tcPr>
          <w:p w:rsidR="00A57A1E" w:rsidRPr="008C1D41" w:rsidRDefault="00A57A1E" w:rsidP="00CF401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A57A1E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lastRenderedPageBreak/>
              <w:t xml:space="preserve">20. </w:t>
            </w:r>
            <w:r w:rsidRPr="00534A5E">
              <w:rPr>
                <w:rFonts w:ascii="Times New Roman" w:hAnsi="Times New Roman" w:cs="Times New Roman"/>
              </w:rPr>
              <w:t>Discussion Limitations</w:t>
            </w:r>
          </w:p>
        </w:tc>
        <w:tc>
          <w:tcPr>
            <w:tcW w:w="3290" w:type="dxa"/>
          </w:tcPr>
          <w:p w:rsidR="00CF4013" w:rsidRPr="00CF4013" w:rsidRDefault="00CF4013" w:rsidP="00CF4013">
            <w:pPr>
              <w:tabs>
                <w:tab w:val="left" w:pos="2345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2780" w:type="dxa"/>
          </w:tcPr>
          <w:p w:rsidR="00A57A1E" w:rsidRPr="00CF4013" w:rsidRDefault="00CF4013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hAnsi="Times New Roman" w:cs="Times New Roman"/>
              </w:rPr>
              <w:t>Specifically discuss the limitations of SBR.</w:t>
            </w:r>
          </w:p>
        </w:tc>
        <w:tc>
          <w:tcPr>
            <w:tcW w:w="763" w:type="dxa"/>
          </w:tcPr>
          <w:p w:rsidR="00A57A1E" w:rsidRPr="00CF4013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8-9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t xml:space="preserve">21. </w:t>
            </w:r>
            <w:r w:rsidRPr="00534A5E">
              <w:rPr>
                <w:rFonts w:ascii="Times New Roman" w:hAnsi="Times New Roman" w:cs="Times New Roman"/>
              </w:rPr>
              <w:t>Generali</w:t>
            </w:r>
            <w:r w:rsidR="00CF4013">
              <w:rPr>
                <w:rFonts w:ascii="Times New Roman" w:hAnsi="Times New Roman" w:cs="Times New Roman"/>
              </w:rPr>
              <w:t>s</w:t>
            </w:r>
            <w:r w:rsidRPr="00534A5E">
              <w:rPr>
                <w:rFonts w:ascii="Times New Roman" w:hAnsi="Times New Roman" w:cs="Times New Roman"/>
              </w:rPr>
              <w:t>ability</w:t>
            </w:r>
          </w:p>
        </w:tc>
        <w:tc>
          <w:tcPr>
            <w:tcW w:w="3290" w:type="dxa"/>
          </w:tcPr>
          <w:p w:rsidR="00A57A1E" w:rsidRPr="00CF4013" w:rsidRDefault="00CF4013" w:rsidP="00CF401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Generali</w:t>
            </w: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ability</w:t>
            </w: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(external validity, applicability) of the trial findings</w:t>
            </w:r>
          </w:p>
        </w:tc>
        <w:tc>
          <w:tcPr>
            <w:tcW w:w="2780" w:type="dxa"/>
          </w:tcPr>
          <w:p w:rsidR="00A57A1E" w:rsidRPr="00CF4013" w:rsidRDefault="00CF4013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hAnsi="Times New Roman" w:cs="Times New Roman"/>
              </w:rPr>
              <w:t>Describe generali</w:t>
            </w:r>
            <w:r w:rsidRPr="00CF4013">
              <w:rPr>
                <w:rFonts w:ascii="Times New Roman" w:hAnsi="Times New Roman" w:cs="Times New Roman"/>
              </w:rPr>
              <w:t>s</w:t>
            </w:r>
            <w:r w:rsidRPr="00CF4013">
              <w:rPr>
                <w:rFonts w:ascii="Times New Roman" w:hAnsi="Times New Roman" w:cs="Times New Roman"/>
              </w:rPr>
              <w:t>ability of simulation-based outcomes to patient-based outcomes (if applicable)</w:t>
            </w:r>
          </w:p>
        </w:tc>
        <w:tc>
          <w:tcPr>
            <w:tcW w:w="763" w:type="dxa"/>
          </w:tcPr>
          <w:p w:rsidR="00A57A1E" w:rsidRPr="00CF4013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t xml:space="preserve">22. </w:t>
            </w:r>
            <w:r w:rsidRPr="00534A5E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3290" w:type="dxa"/>
          </w:tcPr>
          <w:p w:rsidR="00A57A1E" w:rsidRPr="00CF4013" w:rsidRDefault="00CF4013" w:rsidP="00CF401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2780" w:type="dxa"/>
          </w:tcPr>
          <w:p w:rsidR="00A57A1E" w:rsidRPr="00CF4013" w:rsidRDefault="00A57A1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A57A1E" w:rsidRPr="00CF4013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t xml:space="preserve">23. </w:t>
            </w:r>
            <w:r w:rsidRPr="00534A5E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3290" w:type="dxa"/>
          </w:tcPr>
          <w:p w:rsidR="00A57A1E" w:rsidRPr="00CF4013" w:rsidRDefault="00CF4013" w:rsidP="00CF401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hAnsi="Times New Roman" w:cs="Times New Roman"/>
              </w:rPr>
              <w:t>Registration number and name of trial registry</w:t>
            </w:r>
          </w:p>
        </w:tc>
        <w:tc>
          <w:tcPr>
            <w:tcW w:w="2780" w:type="dxa"/>
          </w:tcPr>
          <w:p w:rsidR="00A57A1E" w:rsidRPr="00CF4013" w:rsidRDefault="00A57A1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A57A1E" w:rsidRPr="00CF4013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t xml:space="preserve">24. </w:t>
            </w:r>
            <w:r w:rsidRPr="00534A5E">
              <w:rPr>
                <w:rFonts w:ascii="Times New Roman" w:hAnsi="Times New Roman" w:cs="Times New Roman"/>
              </w:rPr>
              <w:t>Protocol</w:t>
            </w:r>
          </w:p>
        </w:tc>
        <w:tc>
          <w:tcPr>
            <w:tcW w:w="3290" w:type="dxa"/>
          </w:tcPr>
          <w:p w:rsidR="00A57A1E" w:rsidRPr="00CF4013" w:rsidRDefault="00CF4013" w:rsidP="00CF401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hAnsi="Times New Roman" w:cs="Times New Roman"/>
              </w:rPr>
              <w:t>Where the full trial protocol can be accessed, if available</w:t>
            </w:r>
          </w:p>
        </w:tc>
        <w:tc>
          <w:tcPr>
            <w:tcW w:w="2780" w:type="dxa"/>
          </w:tcPr>
          <w:p w:rsidR="00A57A1E" w:rsidRPr="00CF4013" w:rsidRDefault="00A57A1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3" w:type="dxa"/>
          </w:tcPr>
          <w:p w:rsidR="00A57A1E" w:rsidRPr="00CF4013" w:rsidRDefault="00CF4013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</w:tr>
      <w:tr w:rsidR="00ED7810" w:rsidRPr="008C1D41" w:rsidTr="00ED7810">
        <w:tc>
          <w:tcPr>
            <w:tcW w:w="2234" w:type="dxa"/>
          </w:tcPr>
          <w:p w:rsidR="00A57A1E" w:rsidRPr="00534A5E" w:rsidRDefault="00534A5E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4A5E">
              <w:rPr>
                <w:rFonts w:ascii="Times New Roman" w:hAnsi="Times New Roman" w:cs="Times New Roman"/>
              </w:rPr>
              <w:t xml:space="preserve">25. </w:t>
            </w:r>
            <w:r w:rsidRPr="00534A5E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3290" w:type="dxa"/>
          </w:tcPr>
          <w:p w:rsidR="00CF4013" w:rsidRPr="00CF4013" w:rsidRDefault="00CF4013" w:rsidP="00CF401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hAnsi="Times New Roman" w:cs="Times New Roman"/>
              </w:rPr>
              <w:t>Sources of funding and other support (such as supply of drugs), role of funders</w:t>
            </w:r>
          </w:p>
        </w:tc>
        <w:tc>
          <w:tcPr>
            <w:tcW w:w="2780" w:type="dxa"/>
          </w:tcPr>
          <w:p w:rsidR="00A57A1E" w:rsidRPr="00CF4013" w:rsidRDefault="00CF4013" w:rsidP="008C1D4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hAnsi="Times New Roman" w:cs="Times New Roman"/>
              </w:rPr>
              <w:t>List simulator brand and if conflict of interest for intellectual property exists.</w:t>
            </w:r>
          </w:p>
        </w:tc>
        <w:tc>
          <w:tcPr>
            <w:tcW w:w="763" w:type="dxa"/>
          </w:tcPr>
          <w:p w:rsidR="00A57A1E" w:rsidRPr="00CF4013" w:rsidRDefault="00ED7810" w:rsidP="00ED781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F4013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</w:tr>
    </w:tbl>
    <w:p w:rsidR="008C1D41" w:rsidRPr="008C1D41" w:rsidRDefault="008C1D41" w:rsidP="008C1D41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</w:p>
    <w:p w:rsidR="009F493B" w:rsidRDefault="009F493B"/>
    <w:sectPr w:rsidR="009F493B" w:rsidSect="007D20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F5A4E" w:rsidRDefault="00DF5A4E" w:rsidP="008C1D41">
      <w:r>
        <w:separator/>
      </w:r>
    </w:p>
  </w:endnote>
  <w:endnote w:type="continuationSeparator" w:id="0">
    <w:p w:rsidR="00DF5A4E" w:rsidRDefault="00DF5A4E" w:rsidP="008C1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F5A4E" w:rsidRDefault="00DF5A4E" w:rsidP="008C1D41">
      <w:r>
        <w:separator/>
      </w:r>
    </w:p>
  </w:footnote>
  <w:footnote w:type="continuationSeparator" w:id="0">
    <w:p w:rsidR="00DF5A4E" w:rsidRDefault="00DF5A4E" w:rsidP="008C1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41"/>
    <w:rsid w:val="000114C8"/>
    <w:rsid w:val="0007124C"/>
    <w:rsid w:val="00082533"/>
    <w:rsid w:val="00094BC7"/>
    <w:rsid w:val="000F1EC0"/>
    <w:rsid w:val="001306B4"/>
    <w:rsid w:val="0018314D"/>
    <w:rsid w:val="001C5C9E"/>
    <w:rsid w:val="001E5CDC"/>
    <w:rsid w:val="00200B61"/>
    <w:rsid w:val="002E13E7"/>
    <w:rsid w:val="002E6D3C"/>
    <w:rsid w:val="00316419"/>
    <w:rsid w:val="003243EA"/>
    <w:rsid w:val="00364942"/>
    <w:rsid w:val="003800DC"/>
    <w:rsid w:val="00384BD7"/>
    <w:rsid w:val="00387499"/>
    <w:rsid w:val="004648D9"/>
    <w:rsid w:val="004E7747"/>
    <w:rsid w:val="00506A0D"/>
    <w:rsid w:val="00534A5E"/>
    <w:rsid w:val="0054424D"/>
    <w:rsid w:val="005539C0"/>
    <w:rsid w:val="00562DDB"/>
    <w:rsid w:val="005D0708"/>
    <w:rsid w:val="005F14D0"/>
    <w:rsid w:val="00687DD5"/>
    <w:rsid w:val="006C2E1A"/>
    <w:rsid w:val="006C58D2"/>
    <w:rsid w:val="007C6AA1"/>
    <w:rsid w:val="007D20C0"/>
    <w:rsid w:val="0081216A"/>
    <w:rsid w:val="00821CA0"/>
    <w:rsid w:val="00831035"/>
    <w:rsid w:val="008823EF"/>
    <w:rsid w:val="00885751"/>
    <w:rsid w:val="00890A1C"/>
    <w:rsid w:val="008C1D41"/>
    <w:rsid w:val="0098016F"/>
    <w:rsid w:val="00980EA2"/>
    <w:rsid w:val="009A17F9"/>
    <w:rsid w:val="009B2806"/>
    <w:rsid w:val="009E3EFF"/>
    <w:rsid w:val="009F493B"/>
    <w:rsid w:val="00A57A1E"/>
    <w:rsid w:val="00B0405B"/>
    <w:rsid w:val="00B21ED0"/>
    <w:rsid w:val="00B32AE2"/>
    <w:rsid w:val="00B36409"/>
    <w:rsid w:val="00B46B66"/>
    <w:rsid w:val="00B53AA5"/>
    <w:rsid w:val="00B75791"/>
    <w:rsid w:val="00BC0A68"/>
    <w:rsid w:val="00BE02FF"/>
    <w:rsid w:val="00C0126A"/>
    <w:rsid w:val="00C6260A"/>
    <w:rsid w:val="00CF4013"/>
    <w:rsid w:val="00D1605C"/>
    <w:rsid w:val="00D22D3E"/>
    <w:rsid w:val="00DA0795"/>
    <w:rsid w:val="00DF5A4E"/>
    <w:rsid w:val="00EC0AFC"/>
    <w:rsid w:val="00EC243E"/>
    <w:rsid w:val="00ED3BBA"/>
    <w:rsid w:val="00ED7810"/>
    <w:rsid w:val="00F0560A"/>
    <w:rsid w:val="00F226B5"/>
    <w:rsid w:val="00F3318F"/>
    <w:rsid w:val="00F5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9519"/>
  <w15:chartTrackingRefBased/>
  <w15:docId w15:val="{BBBA2053-66C0-FA4E-9529-5B6690338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D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1D41"/>
  </w:style>
  <w:style w:type="paragraph" w:styleId="Footer">
    <w:name w:val="footer"/>
    <w:basedOn w:val="Normal"/>
    <w:link w:val="FooterChar"/>
    <w:uiPriority w:val="99"/>
    <w:unhideWhenUsed/>
    <w:rsid w:val="008C1D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1D41"/>
  </w:style>
  <w:style w:type="table" w:styleId="PlainTable1">
    <w:name w:val="Plain Table 1"/>
    <w:basedOn w:val="TableNormal"/>
    <w:uiPriority w:val="41"/>
    <w:rsid w:val="00ED3BB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D3B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34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9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6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08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9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34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4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42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76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8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92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5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34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3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8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riona Ni Chathasaigh</dc:creator>
  <cp:keywords/>
  <dc:description/>
  <cp:lastModifiedBy>Caitriona Ni Chathasaigh</cp:lastModifiedBy>
  <cp:revision>3</cp:revision>
  <dcterms:created xsi:type="dcterms:W3CDTF">2025-03-14T13:26:00Z</dcterms:created>
  <dcterms:modified xsi:type="dcterms:W3CDTF">2025-03-14T13:27:00Z</dcterms:modified>
</cp:coreProperties>
</file>